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>: Counts of single-exonic and multi-exonic transcripts built by Cufflinks and filtered as described in the Methods section (‘Transcriptome analysis’) for each annotation class analysed.</w:t>
      </w:r>
    </w:p>
    <w:p>
      <w:pPr>
        <w:pStyle w:val="Normal"/>
        <w:rPr/>
      </w:pPr>
      <w:r>
        <w:rPr/>
      </w:r>
    </w:p>
    <w:tbl>
      <w:tblPr>
        <w:tblW w:w="91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3150"/>
        <w:gridCol w:w="3150"/>
      </w:tblGrid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annotati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. single-exonic transcript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. multi-exonic transcripts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-codin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,435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ncRN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547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hanc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4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mot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resse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direction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836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 state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95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0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11:41:00Z</dcterms:created>
  <dc:creator>Rob Young</dc:creator>
  <dc:description/>
  <cp:keywords/>
  <dc:language>en-US</dc:language>
  <cp:lastModifiedBy>MPACANA</cp:lastModifiedBy>
  <dcterms:modified xsi:type="dcterms:W3CDTF">2017-12-13T19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